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00219" w14:textId="51DF1B94" w:rsidR="00A8270C" w:rsidRPr="00D73F4B" w:rsidRDefault="00A8270C" w:rsidP="00A8270C">
      <w:pPr>
        <w:spacing w:line="240" w:lineRule="auto"/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/>
          <w:b/>
          <w:bCs/>
        </w:rPr>
        <w:t>S</w:t>
      </w:r>
      <w:r w:rsidR="00062F97">
        <w:rPr>
          <w:rFonts w:ascii="Times New Roman" w:eastAsiaTheme="majorEastAsia" w:hAnsi="Times New Roman" w:cs="Times New Roman"/>
          <w:b/>
          <w:bCs/>
        </w:rPr>
        <w:t>3</w:t>
      </w:r>
      <w:r>
        <w:rPr>
          <w:rFonts w:ascii="Times New Roman" w:eastAsiaTheme="majorEastAsia" w:hAnsi="Times New Roman" w:cs="Times New Roman"/>
          <w:b/>
          <w:bCs/>
        </w:rPr>
        <w:t xml:space="preserve"> Table</w:t>
      </w:r>
      <w:r w:rsidRPr="00D73F4B">
        <w:rPr>
          <w:rFonts w:ascii="Times New Roman" w:eastAsiaTheme="majorEastAsia" w:hAnsi="Times New Roman" w:cs="Times New Roman"/>
          <w:b/>
          <w:bCs/>
        </w:rPr>
        <w:t>. Enrollment results among confirmed patients approached for participation in cohort study</w:t>
      </w:r>
      <w:r w:rsidR="00062F97">
        <w:rPr>
          <w:rFonts w:ascii="Times New Roman" w:eastAsiaTheme="majorEastAsia" w:hAnsi="Times New Roman" w:cs="Times New Roman"/>
          <w:b/>
          <w:bCs/>
          <w:vertAlign w:val="superscript"/>
        </w:rPr>
        <w:t>a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2246"/>
        <w:gridCol w:w="2231"/>
        <w:gridCol w:w="1494"/>
        <w:gridCol w:w="488"/>
      </w:tblGrid>
      <w:tr w:rsidR="00A8270C" w:rsidRPr="00777768" w14:paraId="521CCB72" w14:textId="77777777" w:rsidTr="00590FB3">
        <w:tc>
          <w:tcPr>
            <w:tcW w:w="1546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7FD6AF9" w14:textId="77777777" w:rsidR="00A8270C" w:rsidRPr="00D73F4B" w:rsidRDefault="00A8270C" w:rsidP="00590FB3">
            <w:pPr>
              <w:pStyle w:val="CommentText"/>
              <w:rPr>
                <w:rFonts w:ascii="Times New Roman" w:hAnsi="Times New Roman" w:cs="Times New Roman"/>
              </w:rPr>
            </w:pPr>
          </w:p>
        </w:tc>
        <w:tc>
          <w:tcPr>
            <w:tcW w:w="1201" w:type="pct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FDAFE4" w14:textId="77777777" w:rsidR="00A8270C" w:rsidRPr="00D73F4B" w:rsidRDefault="00A8270C" w:rsidP="00590FB3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F4B">
              <w:rPr>
                <w:rFonts w:ascii="Times New Roman" w:hAnsi="Times New Roman" w:cs="Times New Roman"/>
                <w:b/>
                <w:bCs/>
              </w:rPr>
              <w:t>Eligible Individuals</w:t>
            </w:r>
          </w:p>
        </w:tc>
        <w:tc>
          <w:tcPr>
            <w:tcW w:w="2253" w:type="pct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hideMark/>
          </w:tcPr>
          <w:p w14:paraId="4251AB13" w14:textId="77777777" w:rsidR="00A8270C" w:rsidRPr="00D73F4B" w:rsidRDefault="00A8270C" w:rsidP="00590FB3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F4B">
              <w:rPr>
                <w:rFonts w:ascii="Times New Roman" w:hAnsi="Times New Roman" w:cs="Times New Roman"/>
                <w:b/>
                <w:bCs/>
              </w:rPr>
              <w:t>Enrollment Country</w:t>
            </w:r>
          </w:p>
        </w:tc>
      </w:tr>
      <w:tr w:rsidR="00A8270C" w:rsidRPr="00777768" w14:paraId="17F4D6FA" w14:textId="77777777" w:rsidTr="00590FB3">
        <w:tc>
          <w:tcPr>
            <w:tcW w:w="0" w:type="auto"/>
            <w:vMerge/>
            <w:tcBorders>
              <w:left w:val="single" w:sz="4" w:space="0" w:color="auto"/>
              <w:right w:val="dotted" w:sz="4" w:space="0" w:color="auto"/>
            </w:tcBorders>
            <w:vAlign w:val="center"/>
            <w:hideMark/>
          </w:tcPr>
          <w:p w14:paraId="35B5C28F" w14:textId="77777777" w:rsidR="00A8270C" w:rsidRPr="00D73F4B" w:rsidRDefault="00A8270C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dotted" w:sz="4" w:space="0" w:color="auto"/>
              <w:bottom w:val="single" w:sz="4" w:space="0" w:color="auto"/>
            </w:tcBorders>
            <w:vAlign w:val="center"/>
            <w:hideMark/>
          </w:tcPr>
          <w:p w14:paraId="18F5C23E" w14:textId="77777777" w:rsidR="00A8270C" w:rsidRPr="00D73F4B" w:rsidRDefault="00A8270C" w:rsidP="00590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297348" w14:textId="77777777" w:rsidR="00A8270C" w:rsidRPr="00D73F4B" w:rsidRDefault="00A8270C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DRC</w:t>
            </w:r>
          </w:p>
        </w:tc>
        <w:tc>
          <w:tcPr>
            <w:tcW w:w="79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851D1" w14:textId="6D621907" w:rsidR="00A8270C" w:rsidRPr="00D73F4B" w:rsidRDefault="00A8270C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S</w:t>
            </w:r>
            <w:r w:rsidR="00451D8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61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7A7B5C4" w14:textId="77777777" w:rsidR="00A8270C" w:rsidRPr="00D73F4B" w:rsidRDefault="00A8270C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70C" w:rsidRPr="00777768" w14:paraId="37B01B2F" w14:textId="77777777" w:rsidTr="00590FB3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14:paraId="26E80632" w14:textId="77777777" w:rsidR="00A8270C" w:rsidRPr="00D73F4B" w:rsidRDefault="00A8270C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4269AE" w14:textId="77777777" w:rsidR="00A8270C" w:rsidRPr="00D73F4B" w:rsidRDefault="00A8270C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2,446 (100%)</w:t>
            </w:r>
          </w:p>
        </w:tc>
        <w:tc>
          <w:tcPr>
            <w:tcW w:w="1193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4DD16EC" w14:textId="77777777" w:rsidR="00A8270C" w:rsidRPr="00D73F4B" w:rsidRDefault="00A8270C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1,023 (100%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C525FC" w14:textId="77777777" w:rsidR="00A8270C" w:rsidRPr="00D73F4B" w:rsidRDefault="00A8270C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1,423 (100%)</w:t>
            </w:r>
          </w:p>
        </w:tc>
        <w:tc>
          <w:tcPr>
            <w:tcW w:w="2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64F34F9" w14:textId="77777777" w:rsidR="00A8270C" w:rsidRPr="00D73F4B" w:rsidRDefault="00A8270C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70C" w:rsidRPr="00777768" w14:paraId="06F6B3A8" w14:textId="77777777" w:rsidTr="00590FB3">
        <w:tc>
          <w:tcPr>
            <w:tcW w:w="1546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A0FB509" w14:textId="77777777" w:rsidR="00A8270C" w:rsidRPr="00D73F4B" w:rsidRDefault="00A8270C" w:rsidP="00590FB3">
            <w:pPr>
              <w:pStyle w:val="CommentTex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b/>
                <w:sz w:val="18"/>
                <w:szCs w:val="18"/>
              </w:rPr>
              <w:t>Enrollment status</w:t>
            </w:r>
          </w:p>
          <w:p w14:paraId="47A107BD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bCs/>
                <w:sz w:val="18"/>
                <w:szCs w:val="18"/>
              </w:rPr>
              <w:t>Accepted / Enrolled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7B2C60A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529 (21.6%)</w:t>
            </w:r>
          </w:p>
        </w:tc>
        <w:tc>
          <w:tcPr>
            <w:tcW w:w="119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0642214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324 (31.7%)</w:t>
            </w:r>
          </w:p>
        </w:tc>
        <w:tc>
          <w:tcPr>
            <w:tcW w:w="799" w:type="pct"/>
            <w:vAlign w:val="bottom"/>
          </w:tcPr>
          <w:p w14:paraId="4C7C5F29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205 (14.4%)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5A5B9883" w14:textId="77777777" w:rsidR="00A8270C" w:rsidRPr="00D73F4B" w:rsidRDefault="00A8270C" w:rsidP="00590FB3">
            <w:pPr>
              <w:pStyle w:val="CommentText"/>
              <w:rPr>
                <w:rFonts w:ascii="Times New Roman" w:hAnsi="Times New Roman" w:cs="Times New Roman"/>
              </w:rPr>
            </w:pPr>
          </w:p>
        </w:tc>
      </w:tr>
      <w:tr w:rsidR="00A8270C" w:rsidRPr="00777768" w14:paraId="1D182E74" w14:textId="77777777" w:rsidTr="00590FB3">
        <w:tc>
          <w:tcPr>
            <w:tcW w:w="1546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156F43F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Refused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FE4E1EA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58 (6.5%)</w:t>
            </w:r>
          </w:p>
        </w:tc>
        <w:tc>
          <w:tcPr>
            <w:tcW w:w="119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ABB9D5B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38 (3.7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939D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20 (8.4%)</w:t>
            </w:r>
          </w:p>
        </w:tc>
        <w:tc>
          <w:tcPr>
            <w:tcW w:w="2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77BA290" w14:textId="77777777" w:rsidR="00A8270C" w:rsidRPr="00D73F4B" w:rsidRDefault="00A8270C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70C" w:rsidRPr="00777768" w14:paraId="538DB8F7" w14:textId="77777777" w:rsidTr="00590FB3">
        <w:tc>
          <w:tcPr>
            <w:tcW w:w="1546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43BADE33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Unreachable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2EB1DFF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1 (51.1%)</w:t>
            </w:r>
          </w:p>
        </w:tc>
        <w:tc>
          <w:tcPr>
            <w:tcW w:w="119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0EAA6D0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 (15.6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E580D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1 (76.7%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4A013" w14:textId="77777777" w:rsidR="00A8270C" w:rsidRPr="00D73F4B" w:rsidRDefault="00A8270C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70C" w:rsidRPr="00777768" w14:paraId="140717DF" w14:textId="77777777" w:rsidTr="00590FB3">
        <w:tc>
          <w:tcPr>
            <w:tcW w:w="1546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7EFDC12E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Residence outside of study area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7E8FFAA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 (10.8%)</w:t>
            </w:r>
          </w:p>
        </w:tc>
        <w:tc>
          <w:tcPr>
            <w:tcW w:w="119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0A503A2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 (25.8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46C1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6C18FA" w14:textId="77777777" w:rsidR="00A8270C" w:rsidRPr="00D73F4B" w:rsidRDefault="00A8270C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70C" w:rsidRPr="00777768" w14:paraId="22792037" w14:textId="77777777" w:rsidTr="00590FB3">
        <w:tc>
          <w:tcPr>
            <w:tcW w:w="1546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6F2B92F6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Died before enrollment attempt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5B1D61C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.0%)</w:t>
            </w:r>
          </w:p>
        </w:tc>
        <w:tc>
          <w:tcPr>
            <w:tcW w:w="119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26FDBFE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.3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787CC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0185DC" w14:textId="77777777" w:rsidR="00A8270C" w:rsidRPr="00D73F4B" w:rsidRDefault="00A8270C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70C" w:rsidRPr="00777768" w14:paraId="6D003A34" w14:textId="77777777" w:rsidTr="00590FB3">
        <w:tc>
          <w:tcPr>
            <w:tcW w:w="1546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BD5A8E9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Results received late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EBDBEB2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 (8.7%)</w:t>
            </w:r>
          </w:p>
        </w:tc>
        <w:tc>
          <w:tcPr>
            <w:tcW w:w="119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0499A85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 (20.8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8A81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033475" w14:textId="77777777" w:rsidR="00A8270C" w:rsidRPr="00D73F4B" w:rsidRDefault="00A8270C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70C" w:rsidRPr="00777768" w14:paraId="5297CDD1" w14:textId="77777777" w:rsidTr="00590FB3"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CC5C498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Disputed test result</w:t>
            </w:r>
          </w:p>
        </w:tc>
        <w:tc>
          <w:tcPr>
            <w:tcW w:w="120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A13BDAF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19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32609A79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12DAC4" w14:textId="77777777" w:rsidR="00A8270C" w:rsidRPr="00D73F4B" w:rsidRDefault="00A8270C" w:rsidP="00590FB3">
            <w:pPr>
              <w:pStyle w:val="CommentTex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5%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F5DA1" w14:textId="77777777" w:rsidR="00A8270C" w:rsidRPr="00D73F4B" w:rsidRDefault="00A8270C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BFAD15" w14:textId="379022A3" w:rsidR="00A8270C" w:rsidRPr="00590FB3" w:rsidRDefault="00062F97" w:rsidP="00A8270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062F97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A8270C" w:rsidRPr="00590FB3">
        <w:rPr>
          <w:rFonts w:ascii="Times New Roman" w:eastAsia="Calibri" w:hAnsi="Times New Roman" w:cs="Times New Roman"/>
          <w:sz w:val="20"/>
          <w:szCs w:val="20"/>
        </w:rPr>
        <w:t xml:space="preserve">Produced </w:t>
      </w:r>
      <w:r w:rsidR="00A8270C">
        <w:rPr>
          <w:rFonts w:ascii="Times New Roman" w:eastAsia="Calibri" w:hAnsi="Times New Roman" w:cs="Times New Roman"/>
          <w:sz w:val="20"/>
          <w:szCs w:val="20"/>
        </w:rPr>
        <w:t>using</w:t>
      </w:r>
      <w:r w:rsidR="00A8270C" w:rsidRPr="00590FB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A8270C">
        <w:rPr>
          <w:rFonts w:ascii="Times New Roman" w:eastAsia="Calibri" w:hAnsi="Times New Roman" w:cs="Times New Roman"/>
          <w:sz w:val="20"/>
          <w:szCs w:val="20"/>
        </w:rPr>
        <w:t xml:space="preserve">data from cohort study </w:t>
      </w:r>
      <w:r w:rsidR="00A8270C" w:rsidRPr="00590FB3">
        <w:rPr>
          <w:rFonts w:ascii="Times New Roman" w:eastAsia="Calibri" w:hAnsi="Times New Roman" w:cs="Times New Roman"/>
          <w:sz w:val="20"/>
          <w:szCs w:val="20"/>
        </w:rPr>
        <w:t xml:space="preserve">described in companion papers [9, 10] </w:t>
      </w:r>
    </w:p>
    <w:p w14:paraId="650DE89A" w14:textId="77777777" w:rsidR="00862521" w:rsidRDefault="00862521"/>
    <w:sectPr w:rsidR="00862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0C"/>
    <w:rsid w:val="00062F97"/>
    <w:rsid w:val="00263325"/>
    <w:rsid w:val="00451D83"/>
    <w:rsid w:val="00862521"/>
    <w:rsid w:val="00954643"/>
    <w:rsid w:val="00A8270C"/>
    <w:rsid w:val="00B343FC"/>
    <w:rsid w:val="00B8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9062F"/>
  <w15:chartTrackingRefBased/>
  <w15:docId w15:val="{5F0D5E6D-0A9F-46FA-B925-4EF9C241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7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82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70C"/>
    <w:rPr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A827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jer</dc:creator>
  <cp:keywords/>
  <dc:description/>
  <cp:lastModifiedBy>Jennifer Majer</cp:lastModifiedBy>
  <cp:revision>3</cp:revision>
  <dcterms:created xsi:type="dcterms:W3CDTF">2022-02-16T19:40:00Z</dcterms:created>
  <dcterms:modified xsi:type="dcterms:W3CDTF">2022-02-16T20:19:00Z</dcterms:modified>
</cp:coreProperties>
</file>